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F6030" w14:textId="77777777" w:rsidR="003B7037" w:rsidRPr="003B7037" w:rsidRDefault="003B7037" w:rsidP="003B7037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</w:rPr>
      </w:pPr>
      <w:r w:rsidRPr="003B7037">
        <w:rPr>
          <w:rFonts w:ascii="Times New Roman" w:eastAsia="Calibri" w:hAnsi="Times New Roman" w:cs="Times New Roman"/>
          <w:b/>
          <w:i/>
          <w:sz w:val="32"/>
          <w:szCs w:val="32"/>
        </w:rPr>
        <w:t>Supplementary Material</w:t>
      </w:r>
    </w:p>
    <w:p w14:paraId="4CC4CC02" w14:textId="77777777" w:rsidR="003B7037" w:rsidRDefault="003B7037" w:rsidP="002F2515">
      <w:pPr>
        <w:rPr>
          <w:rFonts w:ascii="Times New Roman" w:hAnsi="Times New Roman" w:cs="Times New Roman"/>
          <w:sz w:val="24"/>
          <w:szCs w:val="24"/>
        </w:rPr>
      </w:pPr>
    </w:p>
    <w:p w14:paraId="48347D8D" w14:textId="36A18551" w:rsidR="002F2515" w:rsidRPr="002851F3" w:rsidRDefault="003B7037" w:rsidP="003B7037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3B7037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2F2515">
        <w:rPr>
          <w:rFonts w:ascii="Times New Roman" w:hAnsi="Times New Roman" w:cs="Times New Roman"/>
          <w:sz w:val="24"/>
          <w:szCs w:val="24"/>
        </w:rPr>
        <w:t xml:space="preserve"> The use of hormonal contraceptives, manifestation of amenorrhea, oligomenorrhea, and cycle phase during experimental trial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559"/>
        <w:gridCol w:w="1559"/>
      </w:tblGrid>
      <w:tr w:rsidR="00AE0848" w14:paraId="6F4DD07C" w14:textId="77777777" w:rsidTr="002E265A">
        <w:tc>
          <w:tcPr>
            <w:tcW w:w="4248" w:type="dxa"/>
            <w:tcBorders>
              <w:bottom w:val="single" w:sz="4" w:space="0" w:color="auto"/>
            </w:tcBorders>
          </w:tcPr>
          <w:p w14:paraId="20C154C7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DE25DE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5F8BBD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</w:tr>
      <w:tr w:rsidR="00AE0848" w14:paraId="5C175FFC" w14:textId="77777777" w:rsidTr="002E265A">
        <w:tc>
          <w:tcPr>
            <w:tcW w:w="4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4406E8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ly menstruating (NM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C9AE73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364625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E0848" w14:paraId="08ADD6A2" w14:textId="77777777" w:rsidTr="002E265A">
        <w:tc>
          <w:tcPr>
            <w:tcW w:w="4248" w:type="dxa"/>
            <w:tcBorders>
              <w:top w:val="nil"/>
            </w:tcBorders>
            <w:shd w:val="clear" w:color="auto" w:fill="auto"/>
          </w:tcPr>
          <w:p w14:paraId="07CA26C2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norrheic/ oligomenorrheic (NM only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13D9CA4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3AF3A4F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0848" w14:paraId="16B051BD" w14:textId="77777777" w:rsidTr="002E265A">
        <w:tc>
          <w:tcPr>
            <w:tcW w:w="4248" w:type="dxa"/>
            <w:tcBorders>
              <w:top w:val="nil"/>
            </w:tcBorders>
            <w:shd w:val="clear" w:color="auto" w:fill="auto"/>
          </w:tcPr>
          <w:p w14:paraId="100FAF7D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hormonal contraceptives (CHC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4CC0F73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3797BBA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0848" w14:paraId="328EB556" w14:textId="77777777" w:rsidTr="002E265A">
        <w:tc>
          <w:tcPr>
            <w:tcW w:w="4248" w:type="dxa"/>
            <w:tcBorders>
              <w:top w:val="nil"/>
            </w:tcBorders>
            <w:shd w:val="clear" w:color="auto" w:fill="auto"/>
          </w:tcPr>
          <w:p w14:paraId="053C73D0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CD26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gestin-only </w:t>
            </w:r>
            <w:r w:rsidRPr="00CD2622">
              <w:rPr>
                <w:rFonts w:ascii="Times New Roman" w:hAnsi="Times New Roman" w:cs="Times New Roman"/>
                <w:sz w:val="24"/>
                <w:szCs w:val="24"/>
              </w:rPr>
              <w:t>hormonal contracepti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HC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B33B638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9E28360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0848" w14:paraId="71A4055A" w14:textId="77777777" w:rsidTr="002E265A">
        <w:tc>
          <w:tcPr>
            <w:tcW w:w="4248" w:type="dxa"/>
            <w:tcBorders>
              <w:top w:val="nil"/>
            </w:tcBorders>
            <w:shd w:val="clear" w:color="auto" w:fill="auto"/>
          </w:tcPr>
          <w:p w14:paraId="27CF6E59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BE">
              <w:rPr>
                <w:rFonts w:ascii="Times New Roman" w:hAnsi="Times New Roman" w:cs="Times New Roman"/>
                <w:sz w:val="24"/>
                <w:szCs w:val="24"/>
              </w:rPr>
              <w:t>PRE- and POST-te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same phase of the MC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BC91875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M = 4, CHC = 2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CBC2F53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M = 5, CHC = 4 </w:t>
            </w:r>
          </w:p>
        </w:tc>
      </w:tr>
      <w:tr w:rsidR="00AE0848" w14:paraId="3954A0E3" w14:textId="77777777" w:rsidTr="002E265A">
        <w:tc>
          <w:tcPr>
            <w:tcW w:w="4248" w:type="dxa"/>
            <w:tcBorders>
              <w:top w:val="nil"/>
            </w:tcBorders>
            <w:shd w:val="clear" w:color="auto" w:fill="auto"/>
          </w:tcPr>
          <w:p w14:paraId="3C6E3818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tests in the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POST-tests in the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B6AC7DC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 =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A822646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 = 3</w:t>
            </w:r>
          </w:p>
        </w:tc>
      </w:tr>
      <w:tr w:rsidR="00AE0848" w14:paraId="3E902125" w14:textId="77777777" w:rsidTr="002E265A">
        <w:tc>
          <w:tcPr>
            <w:tcW w:w="4248" w:type="dxa"/>
            <w:tcBorders>
              <w:top w:val="nil"/>
            </w:tcBorders>
            <w:shd w:val="clear" w:color="auto" w:fill="auto"/>
          </w:tcPr>
          <w:p w14:paraId="7EAD00EC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tests in the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POST-tests in the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E09637B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M = 1 </w:t>
            </w:r>
          </w:p>
          <w:p w14:paraId="593A485D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BF6FA18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 = 5</w:t>
            </w:r>
          </w:p>
        </w:tc>
      </w:tr>
      <w:tr w:rsidR="00AE0848" w14:paraId="3BADB3D8" w14:textId="77777777" w:rsidTr="002E265A"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</w:tcPr>
          <w:p w14:paraId="3A545AA3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tests in the ACT and POST-tests in the INAC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1260305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C = 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A4EAE8F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C = 0</w:t>
            </w:r>
          </w:p>
        </w:tc>
      </w:tr>
      <w:tr w:rsidR="00AE0848" w14:paraId="77D270B5" w14:textId="77777777" w:rsidTr="002E265A"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92948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tests in the INACT and POST-tests in the AC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117164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C = 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37F90B" w14:textId="77777777" w:rsidR="00AE0848" w:rsidRDefault="00AE0848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C = 0</w:t>
            </w:r>
          </w:p>
        </w:tc>
      </w:tr>
    </w:tbl>
    <w:p w14:paraId="5F3ABEA6" w14:textId="56626AF4" w:rsidR="002F2515" w:rsidRDefault="002F2515" w:rsidP="003B7037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  <w:sectPr w:rsidR="002F2515" w:rsidSect="002F2515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CT = active phase; CON = control group; IRS = infrared sauna group; INACT = inactive phase; MC = menstrual cycle; PRE = before intervention; POST = after intervention. </w:t>
      </w:r>
      <w:r>
        <w:rPr>
          <w:rFonts w:ascii="Times New Roman" w:hAnsi="Times New Roman" w:cs="Times New Roman"/>
          <w:b/>
          <w:iCs/>
          <w:sz w:val="24"/>
          <w:szCs w:val="24"/>
        </w:rPr>
        <w:br/>
      </w:r>
    </w:p>
    <w:p w14:paraId="6BB0C516" w14:textId="6DDD7AA1" w:rsidR="002F2515" w:rsidRDefault="003B7037" w:rsidP="003B7037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3B7037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ry table 2.</w:t>
      </w:r>
      <w:r w:rsidR="002F251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2F2515" w:rsidRPr="001C2777">
        <w:rPr>
          <w:rFonts w:ascii="Times New Roman" w:hAnsi="Times New Roman" w:cs="Times New Roman"/>
          <w:bCs/>
          <w:iCs/>
          <w:sz w:val="24"/>
          <w:szCs w:val="24"/>
        </w:rPr>
        <w:t xml:space="preserve">Changes in </w:t>
      </w:r>
      <w:r w:rsidR="002F2515">
        <w:rPr>
          <w:rFonts w:ascii="Times New Roman" w:hAnsi="Times New Roman" w:cs="Times New Roman"/>
          <w:bCs/>
          <w:iCs/>
          <w:sz w:val="24"/>
          <w:szCs w:val="24"/>
        </w:rPr>
        <w:t>physical performance</w:t>
      </w:r>
      <w:r w:rsidR="002F2515" w:rsidRPr="001C2777">
        <w:rPr>
          <w:rFonts w:ascii="Times New Roman" w:hAnsi="Times New Roman" w:cs="Times New Roman"/>
          <w:bCs/>
          <w:iCs/>
          <w:sz w:val="24"/>
          <w:szCs w:val="24"/>
        </w:rPr>
        <w:t xml:space="preserve"> analyzed by general equation estimation</w:t>
      </w:r>
      <w:r w:rsidR="002F2515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779"/>
        <w:gridCol w:w="1115"/>
        <w:gridCol w:w="1041"/>
        <w:gridCol w:w="1188"/>
        <w:gridCol w:w="1189"/>
        <w:gridCol w:w="1161"/>
        <w:gridCol w:w="1014"/>
        <w:gridCol w:w="1014"/>
        <w:gridCol w:w="1133"/>
        <w:gridCol w:w="1134"/>
        <w:gridCol w:w="851"/>
      </w:tblGrid>
      <w:tr w:rsidR="002F2515" w14:paraId="73E2AD1F" w14:textId="77777777" w:rsidTr="002E265A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785D49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643907B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56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E991C7" w14:textId="77777777" w:rsidR="002F2515" w:rsidRDefault="002F2515" w:rsidP="002E265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odel 1</w:t>
            </w:r>
          </w:p>
        </w:tc>
        <w:tc>
          <w:tcPr>
            <w:tcW w:w="51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8A7620" w14:textId="77777777" w:rsidR="002F2515" w:rsidRDefault="002F2515" w:rsidP="002E265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odel 2</w:t>
            </w:r>
          </w:p>
        </w:tc>
      </w:tr>
      <w:tr w:rsidR="002F2515" w14:paraId="41565BA9" w14:textId="77777777" w:rsidTr="002E265A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A18761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7767B7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76B3F6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86CFF4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889457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 % CI Lower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253AD2C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 % CI Uppe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CB5E3E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-valu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8F40DA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5BD5EA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CE4ADA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 % CI 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E6544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 % CI Upp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3C109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-value</w:t>
            </w:r>
          </w:p>
        </w:tc>
      </w:tr>
      <w:tr w:rsidR="002F2515" w14:paraId="563D5598" w14:textId="77777777" w:rsidTr="002E265A">
        <w:tc>
          <w:tcPr>
            <w:tcW w:w="1415" w:type="dxa"/>
            <w:tcBorders>
              <w:top w:val="single" w:sz="4" w:space="0" w:color="auto"/>
            </w:tcBorders>
          </w:tcPr>
          <w:p w14:paraId="2907293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20 m sprint 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12C47C5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E213C2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1CB544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62EFF5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9C6665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B10E2BF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66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1D779C1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6266A136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64390BD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14650C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7554A6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B49388E" w14:textId="77777777" w:rsidTr="002E265A">
        <w:tc>
          <w:tcPr>
            <w:tcW w:w="1415" w:type="dxa"/>
          </w:tcPr>
          <w:p w14:paraId="0A099AA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s)</w:t>
            </w:r>
          </w:p>
        </w:tc>
        <w:tc>
          <w:tcPr>
            <w:tcW w:w="1779" w:type="dxa"/>
          </w:tcPr>
          <w:p w14:paraId="2D7E20B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5AB969CA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161C4067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54DF76F9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1BE41A35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8CE1E60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B4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014" w:type="dxa"/>
          </w:tcPr>
          <w:p w14:paraId="3670086A" w14:textId="77777777" w:rsidR="002F2515" w:rsidRPr="00DB454C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</w:tcPr>
          <w:p w14:paraId="02FFA58D" w14:textId="77777777" w:rsidR="002F2515" w:rsidRPr="00DB454C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47EB9F0" w14:textId="77777777" w:rsidR="002F2515" w:rsidRPr="00DB454C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AFEA02" w14:textId="77777777" w:rsidR="002F2515" w:rsidRPr="00DB454C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73B11395" w14:textId="77777777" w:rsidR="002F2515" w:rsidRPr="00DB454C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2515" w14:paraId="26F7BA7C" w14:textId="77777777" w:rsidTr="002E265A">
        <w:tc>
          <w:tcPr>
            <w:tcW w:w="1415" w:type="dxa"/>
          </w:tcPr>
          <w:p w14:paraId="730BA27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2065557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A8CE87C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3ABFBB9B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688D0BFD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0611CB38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73ADE2CE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70E2F344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4D9B7069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F345DF6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057CD5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892E8BF" w14:textId="77777777" w:rsidR="002F2515" w:rsidRPr="00DB454C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109829B9" w14:textId="77777777" w:rsidTr="002E265A">
        <w:tc>
          <w:tcPr>
            <w:tcW w:w="1415" w:type="dxa"/>
          </w:tcPr>
          <w:p w14:paraId="08B9EB6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 m split-</w:t>
            </w:r>
          </w:p>
        </w:tc>
        <w:tc>
          <w:tcPr>
            <w:tcW w:w="1779" w:type="dxa"/>
          </w:tcPr>
          <w:p w14:paraId="5F87DB4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79F31F7B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7F0BADD6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7E18EA31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1CDD58F5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72AA6BE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543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EFB0A10" w14:textId="77777777" w:rsidR="002F2515" w:rsidRPr="001C50C9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C5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FBDCCAC" w14:textId="77777777" w:rsidR="002F2515" w:rsidRPr="001C50C9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C5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F61B98D" w14:textId="77777777" w:rsidR="002F2515" w:rsidRPr="001C50C9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C5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18329D" w14:textId="77777777" w:rsidR="002F2515" w:rsidRPr="001C50C9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C5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851" w:type="dxa"/>
          </w:tcPr>
          <w:p w14:paraId="725A6316" w14:textId="77777777" w:rsidR="002F2515" w:rsidRPr="001C50C9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C50C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49</w:t>
            </w:r>
          </w:p>
        </w:tc>
      </w:tr>
      <w:tr w:rsidR="002F2515" w14:paraId="017716E4" w14:textId="77777777" w:rsidTr="002E265A">
        <w:tc>
          <w:tcPr>
            <w:tcW w:w="1415" w:type="dxa"/>
          </w:tcPr>
          <w:p w14:paraId="388552E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 (s)</w:t>
            </w:r>
          </w:p>
        </w:tc>
        <w:tc>
          <w:tcPr>
            <w:tcW w:w="1779" w:type="dxa"/>
          </w:tcPr>
          <w:p w14:paraId="6DC9762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4C78086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549A8F56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4879BD58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0161B06A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1" w:type="dxa"/>
          </w:tcPr>
          <w:p w14:paraId="1BB9850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59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73087E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BDA76A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706E2FF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3F33E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51" w:type="dxa"/>
          </w:tcPr>
          <w:p w14:paraId="29B78BB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92</w:t>
            </w:r>
          </w:p>
        </w:tc>
      </w:tr>
      <w:tr w:rsidR="002F2515" w14:paraId="1FB51A75" w14:textId="77777777" w:rsidTr="002E265A">
        <w:tc>
          <w:tcPr>
            <w:tcW w:w="1415" w:type="dxa"/>
          </w:tcPr>
          <w:p w14:paraId="50B5D98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6B6712C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C48D9A0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41D1ADE9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240994F2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1EA3BE77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0ACE97B4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329E77E8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AA7E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46ADCDF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2A80578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AA7E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E697BF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AA7E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12</w:t>
            </w:r>
          </w:p>
        </w:tc>
        <w:tc>
          <w:tcPr>
            <w:tcW w:w="851" w:type="dxa"/>
          </w:tcPr>
          <w:p w14:paraId="73585B57" w14:textId="77777777" w:rsidR="002F2515" w:rsidRPr="00AA7EC2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</w:t>
            </w:r>
          </w:p>
        </w:tc>
      </w:tr>
      <w:tr w:rsidR="002F2515" w14:paraId="2009CD56" w14:textId="77777777" w:rsidTr="002E265A">
        <w:tc>
          <w:tcPr>
            <w:tcW w:w="1415" w:type="dxa"/>
          </w:tcPr>
          <w:p w14:paraId="01C4CC1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VC (kg)</w:t>
            </w:r>
          </w:p>
        </w:tc>
        <w:tc>
          <w:tcPr>
            <w:tcW w:w="1779" w:type="dxa"/>
          </w:tcPr>
          <w:p w14:paraId="75D6D3D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4D8ABDFF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5EA7C204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4CB003F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AD56732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1" w:type="dxa"/>
          </w:tcPr>
          <w:p w14:paraId="47E4E21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91</w:t>
            </w:r>
          </w:p>
        </w:tc>
        <w:tc>
          <w:tcPr>
            <w:tcW w:w="1014" w:type="dxa"/>
          </w:tcPr>
          <w:p w14:paraId="32C2B95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734E0E4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486D6C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EA0BB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14D08EF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760CA07D" w14:textId="77777777" w:rsidTr="002E265A">
        <w:tc>
          <w:tcPr>
            <w:tcW w:w="1415" w:type="dxa"/>
          </w:tcPr>
          <w:p w14:paraId="33171EC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19049D8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11BE05D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057B42F4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4C44515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A7E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89B2A8B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1" w:type="dxa"/>
          </w:tcPr>
          <w:p w14:paraId="53BBF04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88</w:t>
            </w:r>
          </w:p>
        </w:tc>
        <w:tc>
          <w:tcPr>
            <w:tcW w:w="1014" w:type="dxa"/>
          </w:tcPr>
          <w:p w14:paraId="6BFD050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64B7548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6831CD1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95478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4EE659B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1D36F9D0" w14:textId="77777777" w:rsidTr="002E265A">
        <w:tc>
          <w:tcPr>
            <w:tcW w:w="1415" w:type="dxa"/>
          </w:tcPr>
          <w:p w14:paraId="5D75C18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098E94C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3DEED210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0DFD90FF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53B050AA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2E137548" w14:textId="77777777" w:rsidR="002F2515" w:rsidRPr="00AA7EC2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3B8717B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48A6533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2FD2A57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F21B8B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B7339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E4236A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ECAB294" w14:textId="77777777" w:rsidTr="002E265A">
        <w:tc>
          <w:tcPr>
            <w:tcW w:w="1415" w:type="dxa"/>
          </w:tcPr>
          <w:p w14:paraId="611A57EF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SJ height </w:t>
            </w:r>
          </w:p>
        </w:tc>
        <w:tc>
          <w:tcPr>
            <w:tcW w:w="1779" w:type="dxa"/>
          </w:tcPr>
          <w:p w14:paraId="4AAC4E9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4F4F6D0A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3516FA57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4D8EB00D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7604B165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161" w:type="dxa"/>
          </w:tcPr>
          <w:p w14:paraId="2D16654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473</w:t>
            </w:r>
          </w:p>
        </w:tc>
        <w:tc>
          <w:tcPr>
            <w:tcW w:w="1014" w:type="dxa"/>
          </w:tcPr>
          <w:p w14:paraId="4F37484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16DD9C1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EB9402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DFA57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5DB72A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2C4AEE0B" w14:textId="77777777" w:rsidTr="002E265A">
        <w:tc>
          <w:tcPr>
            <w:tcW w:w="1415" w:type="dxa"/>
          </w:tcPr>
          <w:p w14:paraId="7131DB4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cm)</w:t>
            </w:r>
          </w:p>
        </w:tc>
        <w:tc>
          <w:tcPr>
            <w:tcW w:w="1779" w:type="dxa"/>
          </w:tcPr>
          <w:p w14:paraId="20B5912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708E49BA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1DAF4621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82226A5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01316CCD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7</w:t>
            </w:r>
          </w:p>
        </w:tc>
        <w:tc>
          <w:tcPr>
            <w:tcW w:w="1161" w:type="dxa"/>
          </w:tcPr>
          <w:p w14:paraId="6027945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19</w:t>
            </w:r>
          </w:p>
        </w:tc>
        <w:tc>
          <w:tcPr>
            <w:tcW w:w="1014" w:type="dxa"/>
          </w:tcPr>
          <w:p w14:paraId="6971C8D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4D327DC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510127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A00FA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B865A8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3E2780F2" w14:textId="77777777" w:rsidTr="002E265A">
        <w:tc>
          <w:tcPr>
            <w:tcW w:w="1415" w:type="dxa"/>
          </w:tcPr>
          <w:p w14:paraId="519AD40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3BC57EB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229C0336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5633ED55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2124B0FE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17A6D552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7652647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51E5BDA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75A9194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733B13A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6CDDB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7832B7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19874062" w14:textId="77777777" w:rsidTr="002E265A">
        <w:tc>
          <w:tcPr>
            <w:tcW w:w="1415" w:type="dxa"/>
          </w:tcPr>
          <w:p w14:paraId="0C8AA26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SJ power </w:t>
            </w:r>
          </w:p>
        </w:tc>
        <w:tc>
          <w:tcPr>
            <w:tcW w:w="1779" w:type="dxa"/>
          </w:tcPr>
          <w:p w14:paraId="3D84FEC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322E8BA2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3EAF84F1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E8BE924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2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087BF0E2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</w:t>
            </w:r>
          </w:p>
        </w:tc>
        <w:tc>
          <w:tcPr>
            <w:tcW w:w="1161" w:type="dxa"/>
          </w:tcPr>
          <w:p w14:paraId="15D4C9A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89</w:t>
            </w:r>
          </w:p>
        </w:tc>
        <w:tc>
          <w:tcPr>
            <w:tcW w:w="1014" w:type="dxa"/>
          </w:tcPr>
          <w:p w14:paraId="1F498E7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63EB7A4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BBE796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43C06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33814E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48EFCC18" w14:textId="77777777" w:rsidTr="002E265A">
        <w:tc>
          <w:tcPr>
            <w:tcW w:w="1415" w:type="dxa"/>
          </w:tcPr>
          <w:p w14:paraId="74BDAE3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W)</w:t>
            </w:r>
          </w:p>
        </w:tc>
        <w:tc>
          <w:tcPr>
            <w:tcW w:w="1779" w:type="dxa"/>
          </w:tcPr>
          <w:p w14:paraId="2BD26BA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427975BC" w14:textId="77777777" w:rsidR="002F2515" w:rsidRPr="00C940CF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940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8A67561" w14:textId="77777777" w:rsidR="002F2515" w:rsidRPr="00C940CF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34F1DA0A" w14:textId="77777777" w:rsidR="002F2515" w:rsidRPr="00C940CF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D467645" w14:textId="77777777" w:rsidR="002F2515" w:rsidRPr="00C940CF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0.6</w:t>
            </w:r>
          </w:p>
        </w:tc>
        <w:tc>
          <w:tcPr>
            <w:tcW w:w="1161" w:type="dxa"/>
          </w:tcPr>
          <w:p w14:paraId="5333F73A" w14:textId="77777777" w:rsidR="002F2515" w:rsidRPr="00C940CF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940C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21</w:t>
            </w:r>
          </w:p>
        </w:tc>
        <w:tc>
          <w:tcPr>
            <w:tcW w:w="1014" w:type="dxa"/>
          </w:tcPr>
          <w:p w14:paraId="0BA054D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20E2D39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8DBC60F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49F98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4AF58B5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27C90CAC" w14:textId="77777777" w:rsidTr="002E265A">
        <w:tc>
          <w:tcPr>
            <w:tcW w:w="1415" w:type="dxa"/>
          </w:tcPr>
          <w:p w14:paraId="32758AB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62583C3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E0AF5BA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3581C20E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4DFE52B3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30B77F09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0A91463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023FDD4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6718240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42B5F2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EE9C5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12F04D1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4A0B543A" w14:textId="77777777" w:rsidTr="002E265A">
        <w:tc>
          <w:tcPr>
            <w:tcW w:w="1415" w:type="dxa"/>
          </w:tcPr>
          <w:p w14:paraId="66F7DC4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MJ height </w:t>
            </w:r>
          </w:p>
        </w:tc>
        <w:tc>
          <w:tcPr>
            <w:tcW w:w="1779" w:type="dxa"/>
          </w:tcPr>
          <w:p w14:paraId="4DC9852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4706E7D6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6EF8EA6F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5E46A187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6AFA5F6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6</w:t>
            </w:r>
          </w:p>
        </w:tc>
        <w:tc>
          <w:tcPr>
            <w:tcW w:w="1161" w:type="dxa"/>
          </w:tcPr>
          <w:p w14:paraId="2B7EBA1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97</w:t>
            </w:r>
          </w:p>
        </w:tc>
        <w:tc>
          <w:tcPr>
            <w:tcW w:w="1014" w:type="dxa"/>
          </w:tcPr>
          <w:p w14:paraId="37B6CC0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7ABD9B5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6FDCD1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B2063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5A5F09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43706324" w14:textId="77777777" w:rsidTr="002E265A">
        <w:tc>
          <w:tcPr>
            <w:tcW w:w="1415" w:type="dxa"/>
          </w:tcPr>
          <w:p w14:paraId="2FAB159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cm)</w:t>
            </w:r>
          </w:p>
        </w:tc>
        <w:tc>
          <w:tcPr>
            <w:tcW w:w="1779" w:type="dxa"/>
          </w:tcPr>
          <w:p w14:paraId="5167A6C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10771716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3BD7032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558619C3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14972163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61" w:type="dxa"/>
          </w:tcPr>
          <w:p w14:paraId="04E89AC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05</w:t>
            </w:r>
          </w:p>
        </w:tc>
        <w:tc>
          <w:tcPr>
            <w:tcW w:w="1014" w:type="dxa"/>
          </w:tcPr>
          <w:p w14:paraId="6A856BA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1B80A0F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0AC0AC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2584F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16A3B4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075232E" w14:textId="77777777" w:rsidTr="002E265A">
        <w:tc>
          <w:tcPr>
            <w:tcW w:w="1415" w:type="dxa"/>
          </w:tcPr>
          <w:p w14:paraId="499821D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6C56ECB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5DC386B0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3112EAED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3DCB4989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3AD0D287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7829630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66C7EEA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1F1BA66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2CAC10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5C626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E37744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EC9E7A5" w14:textId="77777777" w:rsidTr="002E265A">
        <w:tc>
          <w:tcPr>
            <w:tcW w:w="1415" w:type="dxa"/>
          </w:tcPr>
          <w:p w14:paraId="08D395E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MJ power </w:t>
            </w:r>
          </w:p>
        </w:tc>
        <w:tc>
          <w:tcPr>
            <w:tcW w:w="1779" w:type="dxa"/>
          </w:tcPr>
          <w:p w14:paraId="382B3C0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DAAA258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62306F3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48CE7138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.7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2DA3C20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5</w:t>
            </w:r>
          </w:p>
        </w:tc>
        <w:tc>
          <w:tcPr>
            <w:tcW w:w="1161" w:type="dxa"/>
          </w:tcPr>
          <w:p w14:paraId="794155B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67</w:t>
            </w:r>
          </w:p>
        </w:tc>
        <w:tc>
          <w:tcPr>
            <w:tcW w:w="1014" w:type="dxa"/>
          </w:tcPr>
          <w:p w14:paraId="5A8323C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73FF72C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9E27FE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518B7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060708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1B018CCE" w14:textId="77777777" w:rsidTr="002E265A">
        <w:tc>
          <w:tcPr>
            <w:tcW w:w="1415" w:type="dxa"/>
          </w:tcPr>
          <w:p w14:paraId="52C8A7C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W)</w:t>
            </w:r>
          </w:p>
        </w:tc>
        <w:tc>
          <w:tcPr>
            <w:tcW w:w="1779" w:type="dxa"/>
          </w:tcPr>
          <w:p w14:paraId="76D8E9B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7A8BC1D6" w14:textId="77777777" w:rsidR="002F2515" w:rsidRPr="00706BC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5E982859" w14:textId="77777777" w:rsidR="002F2515" w:rsidRPr="00706BC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9.9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0E50D70B" w14:textId="77777777" w:rsidR="002F2515" w:rsidRPr="00706BC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4E568C60" w14:textId="77777777" w:rsidR="002F2515" w:rsidRPr="00706BC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06B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161" w:type="dxa"/>
          </w:tcPr>
          <w:p w14:paraId="69540E5F" w14:textId="77777777" w:rsidR="002F2515" w:rsidRPr="00706BC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06BC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28</w:t>
            </w:r>
          </w:p>
        </w:tc>
        <w:tc>
          <w:tcPr>
            <w:tcW w:w="1014" w:type="dxa"/>
          </w:tcPr>
          <w:p w14:paraId="58B8480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30AEFAA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3D2733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9A042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E9F295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5DDD8A2D" w14:textId="77777777" w:rsidTr="002E265A">
        <w:tc>
          <w:tcPr>
            <w:tcW w:w="1415" w:type="dxa"/>
          </w:tcPr>
          <w:p w14:paraId="2583760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3F53D76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0E7BD46E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3F91280C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3EBA3504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0890C06F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34331DF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28117D0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41F719E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FA9F6B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6A494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68A2C9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328A3A4" w14:textId="77777777" w:rsidTr="002E265A">
        <w:tc>
          <w:tcPr>
            <w:tcW w:w="1415" w:type="dxa"/>
          </w:tcPr>
          <w:p w14:paraId="170ABAB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MJ15% </w:t>
            </w:r>
          </w:p>
        </w:tc>
        <w:tc>
          <w:tcPr>
            <w:tcW w:w="1779" w:type="dxa"/>
          </w:tcPr>
          <w:p w14:paraId="11A9B43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367311CC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777E8FF4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A5B8B">
              <w:rPr>
                <w:rFonts w:ascii="Times New Roman" w:hAnsi="Times New Roman" w:cs="Times New Roman"/>
                <w:i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4D658378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4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4A7167F0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1" w:type="dxa"/>
          </w:tcPr>
          <w:p w14:paraId="7BAD37C1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A5B8B">
              <w:rPr>
                <w:rFonts w:ascii="Times New Roman" w:hAnsi="Times New Roman" w:cs="Times New Roman"/>
                <w:i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9</w:t>
            </w:r>
          </w:p>
        </w:tc>
        <w:tc>
          <w:tcPr>
            <w:tcW w:w="1014" w:type="dxa"/>
          </w:tcPr>
          <w:p w14:paraId="3F40D196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5.06</w:t>
            </w:r>
          </w:p>
        </w:tc>
        <w:tc>
          <w:tcPr>
            <w:tcW w:w="1014" w:type="dxa"/>
          </w:tcPr>
          <w:p w14:paraId="34B545AE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.60</w:t>
            </w:r>
          </w:p>
        </w:tc>
        <w:tc>
          <w:tcPr>
            <w:tcW w:w="1133" w:type="dxa"/>
          </w:tcPr>
          <w:p w14:paraId="293EE40D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8.20</w:t>
            </w:r>
          </w:p>
        </w:tc>
        <w:tc>
          <w:tcPr>
            <w:tcW w:w="1134" w:type="dxa"/>
          </w:tcPr>
          <w:p w14:paraId="6CBF9745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1.93</w:t>
            </w:r>
          </w:p>
        </w:tc>
        <w:tc>
          <w:tcPr>
            <w:tcW w:w="851" w:type="dxa"/>
          </w:tcPr>
          <w:p w14:paraId="0D1B1606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2</w:t>
            </w:r>
          </w:p>
        </w:tc>
      </w:tr>
      <w:tr w:rsidR="002F2515" w14:paraId="20CAA13B" w14:textId="77777777" w:rsidTr="002E265A">
        <w:tc>
          <w:tcPr>
            <w:tcW w:w="1415" w:type="dxa"/>
          </w:tcPr>
          <w:p w14:paraId="291AC50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ight (cm)</w:t>
            </w:r>
          </w:p>
        </w:tc>
        <w:tc>
          <w:tcPr>
            <w:tcW w:w="1779" w:type="dxa"/>
          </w:tcPr>
          <w:p w14:paraId="0304D64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B9D9252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170351E6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A5B8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7569A391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70B4E8A9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26</w:t>
            </w:r>
          </w:p>
        </w:tc>
        <w:tc>
          <w:tcPr>
            <w:tcW w:w="1161" w:type="dxa"/>
          </w:tcPr>
          <w:p w14:paraId="674E8651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A5B8B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87</w:t>
            </w:r>
          </w:p>
        </w:tc>
        <w:tc>
          <w:tcPr>
            <w:tcW w:w="1014" w:type="dxa"/>
          </w:tcPr>
          <w:p w14:paraId="4A83B30F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A5B8B">
              <w:rPr>
                <w:rFonts w:ascii="Times New Roman" w:hAnsi="Times New Roman" w:cs="Times New Roman"/>
                <w:iCs/>
                <w:sz w:val="24"/>
                <w:szCs w:val="24"/>
              </w:rPr>
              <w:t>-0.56</w:t>
            </w:r>
          </w:p>
        </w:tc>
        <w:tc>
          <w:tcPr>
            <w:tcW w:w="1014" w:type="dxa"/>
          </w:tcPr>
          <w:p w14:paraId="397913ED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48</w:t>
            </w:r>
          </w:p>
        </w:tc>
        <w:tc>
          <w:tcPr>
            <w:tcW w:w="1133" w:type="dxa"/>
          </w:tcPr>
          <w:p w14:paraId="74FE3DE4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1.49</w:t>
            </w:r>
          </w:p>
        </w:tc>
        <w:tc>
          <w:tcPr>
            <w:tcW w:w="1134" w:type="dxa"/>
          </w:tcPr>
          <w:p w14:paraId="58994904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38</w:t>
            </w:r>
          </w:p>
        </w:tc>
        <w:tc>
          <w:tcPr>
            <w:tcW w:w="851" w:type="dxa"/>
          </w:tcPr>
          <w:p w14:paraId="0B92FB98" w14:textId="77777777" w:rsidR="002F2515" w:rsidRPr="006A5B8B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242</w:t>
            </w:r>
          </w:p>
        </w:tc>
      </w:tr>
      <w:tr w:rsidR="002F2515" w14:paraId="3E656C4F" w14:textId="77777777" w:rsidTr="002E265A">
        <w:tc>
          <w:tcPr>
            <w:tcW w:w="1415" w:type="dxa"/>
          </w:tcPr>
          <w:p w14:paraId="189811F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1CF575F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0FBC352B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42506652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21723E5E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36CF692D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4E02B2B2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  <w:vAlign w:val="bottom"/>
          </w:tcPr>
          <w:p w14:paraId="588E3E37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14" w:type="dxa"/>
            <w:vAlign w:val="bottom"/>
          </w:tcPr>
          <w:p w14:paraId="63F59EDE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33" w:type="dxa"/>
            <w:vAlign w:val="bottom"/>
          </w:tcPr>
          <w:p w14:paraId="60DC9126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134" w:type="dxa"/>
            <w:vAlign w:val="bottom"/>
          </w:tcPr>
          <w:p w14:paraId="08B94B3B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5</w:t>
            </w:r>
          </w:p>
        </w:tc>
        <w:tc>
          <w:tcPr>
            <w:tcW w:w="851" w:type="dxa"/>
          </w:tcPr>
          <w:p w14:paraId="4787C38A" w14:textId="77777777" w:rsidR="002F2515" w:rsidRPr="0091060B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1060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2</w:t>
            </w:r>
          </w:p>
        </w:tc>
      </w:tr>
      <w:tr w:rsidR="002F2515" w14:paraId="797888E9" w14:textId="77777777" w:rsidTr="002E265A">
        <w:tc>
          <w:tcPr>
            <w:tcW w:w="1415" w:type="dxa"/>
          </w:tcPr>
          <w:p w14:paraId="53F8F11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MJ15% </w:t>
            </w:r>
          </w:p>
        </w:tc>
        <w:tc>
          <w:tcPr>
            <w:tcW w:w="1779" w:type="dxa"/>
          </w:tcPr>
          <w:p w14:paraId="104693E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7EA5628D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7.3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29C2C6AA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8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304C42F2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64.4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78B119EC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161" w:type="dxa"/>
          </w:tcPr>
          <w:p w14:paraId="3D3C7509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87D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48</w:t>
            </w:r>
          </w:p>
        </w:tc>
        <w:tc>
          <w:tcPr>
            <w:tcW w:w="1014" w:type="dxa"/>
          </w:tcPr>
          <w:p w14:paraId="5362AF50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442.9</w:t>
            </w:r>
          </w:p>
        </w:tc>
        <w:tc>
          <w:tcPr>
            <w:tcW w:w="1014" w:type="dxa"/>
          </w:tcPr>
          <w:p w14:paraId="0BEC7020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64.0</w:t>
            </w:r>
          </w:p>
        </w:tc>
        <w:tc>
          <w:tcPr>
            <w:tcW w:w="1133" w:type="dxa"/>
          </w:tcPr>
          <w:p w14:paraId="089629DC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764.3</w:t>
            </w:r>
          </w:p>
        </w:tc>
        <w:tc>
          <w:tcPr>
            <w:tcW w:w="1134" w:type="dxa"/>
          </w:tcPr>
          <w:p w14:paraId="03D0932D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121.5</w:t>
            </w:r>
          </w:p>
        </w:tc>
        <w:tc>
          <w:tcPr>
            <w:tcW w:w="851" w:type="dxa"/>
          </w:tcPr>
          <w:p w14:paraId="73AAC5F0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7</w:t>
            </w:r>
          </w:p>
        </w:tc>
      </w:tr>
      <w:tr w:rsidR="002F2515" w14:paraId="44E0344E" w14:textId="77777777" w:rsidTr="002E265A">
        <w:tc>
          <w:tcPr>
            <w:tcW w:w="1415" w:type="dxa"/>
          </w:tcPr>
          <w:p w14:paraId="2029553F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wer (W)</w:t>
            </w:r>
          </w:p>
        </w:tc>
        <w:tc>
          <w:tcPr>
            <w:tcW w:w="1779" w:type="dxa"/>
          </w:tcPr>
          <w:p w14:paraId="6CB81C7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E27EA9F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3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0C60D25F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7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79733CAF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3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4EBEBED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6.2</w:t>
            </w:r>
          </w:p>
        </w:tc>
        <w:tc>
          <w:tcPr>
            <w:tcW w:w="1161" w:type="dxa"/>
          </w:tcPr>
          <w:p w14:paraId="79C6C1BB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</w:t>
            </w:r>
            <w:r w:rsidRPr="005718D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1014" w:type="dxa"/>
          </w:tcPr>
          <w:p w14:paraId="59030C95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87D">
              <w:rPr>
                <w:rFonts w:ascii="Times New Roman" w:hAnsi="Times New Roman" w:cs="Times New Roman"/>
                <w:iCs/>
                <w:sz w:val="24"/>
                <w:szCs w:val="24"/>
              </w:rPr>
              <w:t>6.39</w:t>
            </w:r>
          </w:p>
        </w:tc>
        <w:tc>
          <w:tcPr>
            <w:tcW w:w="1014" w:type="dxa"/>
          </w:tcPr>
          <w:p w14:paraId="65068E76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87D">
              <w:rPr>
                <w:rFonts w:ascii="Times New Roman" w:hAnsi="Times New Roman" w:cs="Times New Roman"/>
                <w:iCs/>
                <w:sz w:val="24"/>
                <w:szCs w:val="24"/>
              </w:rPr>
              <w:t>43.8</w:t>
            </w:r>
          </w:p>
        </w:tc>
        <w:tc>
          <w:tcPr>
            <w:tcW w:w="1133" w:type="dxa"/>
          </w:tcPr>
          <w:p w14:paraId="47943902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87D">
              <w:rPr>
                <w:rFonts w:ascii="Times New Roman" w:hAnsi="Times New Roman" w:cs="Times New Roman"/>
                <w:iCs/>
                <w:sz w:val="24"/>
                <w:szCs w:val="24"/>
              </w:rPr>
              <w:t>-79.5</w:t>
            </w:r>
          </w:p>
        </w:tc>
        <w:tc>
          <w:tcPr>
            <w:tcW w:w="1134" w:type="dxa"/>
          </w:tcPr>
          <w:p w14:paraId="1C5BCA09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87D">
              <w:rPr>
                <w:rFonts w:ascii="Times New Roman" w:hAnsi="Times New Roman" w:cs="Times New Roman"/>
                <w:iCs/>
                <w:sz w:val="24"/>
                <w:szCs w:val="24"/>
              </w:rPr>
              <w:t>92.3</w:t>
            </w:r>
          </w:p>
        </w:tc>
        <w:tc>
          <w:tcPr>
            <w:tcW w:w="851" w:type="dxa"/>
          </w:tcPr>
          <w:p w14:paraId="0862799D" w14:textId="77777777" w:rsidR="002F2515" w:rsidRPr="0054387D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87D">
              <w:rPr>
                <w:rFonts w:ascii="Times New Roman" w:hAnsi="Times New Roman" w:cs="Times New Roman"/>
                <w:iCs/>
                <w:sz w:val="24"/>
                <w:szCs w:val="24"/>
              </w:rPr>
              <w:t>0.884</w:t>
            </w:r>
          </w:p>
        </w:tc>
      </w:tr>
      <w:tr w:rsidR="002F2515" w14:paraId="19C3945A" w14:textId="77777777" w:rsidTr="002E265A">
        <w:tc>
          <w:tcPr>
            <w:tcW w:w="1415" w:type="dxa"/>
          </w:tcPr>
          <w:p w14:paraId="68437DF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00450AB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73B98E22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308EA544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6B66EDC1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66BBECF6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527E9047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5C71D7BF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66EA011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CFF724F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D11B23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8.7</w:t>
            </w:r>
          </w:p>
        </w:tc>
        <w:tc>
          <w:tcPr>
            <w:tcW w:w="851" w:type="dxa"/>
          </w:tcPr>
          <w:p w14:paraId="170AF0C6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10</w:t>
            </w:r>
          </w:p>
        </w:tc>
      </w:tr>
      <w:tr w:rsidR="002F2515" w14:paraId="04303E6D" w14:textId="77777777" w:rsidTr="002E265A">
        <w:tc>
          <w:tcPr>
            <w:tcW w:w="1415" w:type="dxa"/>
          </w:tcPr>
          <w:p w14:paraId="7F1F11E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MJ25% </w:t>
            </w:r>
          </w:p>
        </w:tc>
        <w:tc>
          <w:tcPr>
            <w:tcW w:w="1779" w:type="dxa"/>
          </w:tcPr>
          <w:p w14:paraId="65FF3A5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0B6CF618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6E29A0D3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4E0BC200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41E63E0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1" w:type="dxa"/>
          </w:tcPr>
          <w:p w14:paraId="0CEA551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27</w:t>
            </w:r>
          </w:p>
        </w:tc>
        <w:tc>
          <w:tcPr>
            <w:tcW w:w="1014" w:type="dxa"/>
          </w:tcPr>
          <w:p w14:paraId="14CFA04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7C44E23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79A64B3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9F651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CF6693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7873CD79" w14:textId="77777777" w:rsidTr="002E265A">
        <w:tc>
          <w:tcPr>
            <w:tcW w:w="1415" w:type="dxa"/>
          </w:tcPr>
          <w:p w14:paraId="49D7995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height (cm)</w:t>
            </w:r>
          </w:p>
        </w:tc>
        <w:tc>
          <w:tcPr>
            <w:tcW w:w="1779" w:type="dxa"/>
          </w:tcPr>
          <w:p w14:paraId="6F226BD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169094D1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3A9CAE6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3D9C380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42DFF8F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1" w:type="dxa"/>
          </w:tcPr>
          <w:p w14:paraId="63B1E6A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12</w:t>
            </w:r>
          </w:p>
        </w:tc>
        <w:tc>
          <w:tcPr>
            <w:tcW w:w="1014" w:type="dxa"/>
          </w:tcPr>
          <w:p w14:paraId="3AEB002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6472477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F2D666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BDFE5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2D24A2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19514830" w14:textId="77777777" w:rsidTr="002E265A">
        <w:tc>
          <w:tcPr>
            <w:tcW w:w="1415" w:type="dxa"/>
          </w:tcPr>
          <w:p w14:paraId="0D9E9F3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194E7EA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735DDB07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72A8A03D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4A183860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1E378A3A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53BE944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514A82D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328B3EC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2F4917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7C6F8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FCF287F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0811EBE9" w14:textId="77777777" w:rsidTr="002E265A">
        <w:tc>
          <w:tcPr>
            <w:tcW w:w="1415" w:type="dxa"/>
          </w:tcPr>
          <w:p w14:paraId="5E4B07D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MJ25% </w:t>
            </w:r>
          </w:p>
        </w:tc>
        <w:tc>
          <w:tcPr>
            <w:tcW w:w="1779" w:type="dxa"/>
          </w:tcPr>
          <w:p w14:paraId="7F77C77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312C5209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9.5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0C53FE76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0D55AA85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.2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2A7B65E4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3</w:t>
            </w:r>
          </w:p>
        </w:tc>
        <w:tc>
          <w:tcPr>
            <w:tcW w:w="1161" w:type="dxa"/>
          </w:tcPr>
          <w:p w14:paraId="5B00B0C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95</w:t>
            </w:r>
          </w:p>
        </w:tc>
        <w:tc>
          <w:tcPr>
            <w:tcW w:w="1014" w:type="dxa"/>
          </w:tcPr>
          <w:p w14:paraId="448B5B3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31368C3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4AF02C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09BD5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5B0BB6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20562080" w14:textId="77777777" w:rsidTr="002E265A">
        <w:tc>
          <w:tcPr>
            <w:tcW w:w="1415" w:type="dxa"/>
          </w:tcPr>
          <w:p w14:paraId="3293F16F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wer (W)</w:t>
            </w:r>
          </w:p>
        </w:tc>
        <w:tc>
          <w:tcPr>
            <w:tcW w:w="1779" w:type="dxa"/>
          </w:tcPr>
          <w:p w14:paraId="70A1F41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101EA646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.3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02DD85A7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075D1051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9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1847B332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.7</w:t>
            </w:r>
          </w:p>
        </w:tc>
        <w:tc>
          <w:tcPr>
            <w:tcW w:w="1161" w:type="dxa"/>
          </w:tcPr>
          <w:p w14:paraId="11B23F61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1014" w:type="dxa"/>
          </w:tcPr>
          <w:p w14:paraId="7E3615A2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7BE8E28B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047EC4D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411EE9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74BC1CA" w14:textId="77777777" w:rsidR="002F2515" w:rsidRPr="005718D6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2F2515" w14:paraId="03342953" w14:textId="77777777" w:rsidTr="002E265A">
        <w:tc>
          <w:tcPr>
            <w:tcW w:w="1415" w:type="dxa"/>
          </w:tcPr>
          <w:p w14:paraId="2329983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0DC1DF1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19805B0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201F21B5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655CDE64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36CC80AA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5E70C78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27A39B1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4A810C9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3CD74F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0C2B3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49E221B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4BA2E833" w14:textId="77777777" w:rsidTr="002E265A">
        <w:tc>
          <w:tcPr>
            <w:tcW w:w="1415" w:type="dxa"/>
          </w:tcPr>
          <w:p w14:paraId="0321FF5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MJ50% </w:t>
            </w:r>
          </w:p>
        </w:tc>
        <w:tc>
          <w:tcPr>
            <w:tcW w:w="1779" w:type="dxa"/>
          </w:tcPr>
          <w:p w14:paraId="4A4D6A3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16EFFCD8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0FC39FE5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5ED9DB39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66BBFB09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61" w:type="dxa"/>
          </w:tcPr>
          <w:p w14:paraId="549A869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56</w:t>
            </w:r>
          </w:p>
        </w:tc>
        <w:tc>
          <w:tcPr>
            <w:tcW w:w="1014" w:type="dxa"/>
          </w:tcPr>
          <w:p w14:paraId="472A7ED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4451B19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D1798E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51604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15E6A05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01AD66E1" w14:textId="77777777" w:rsidTr="002E265A">
        <w:tc>
          <w:tcPr>
            <w:tcW w:w="1415" w:type="dxa"/>
          </w:tcPr>
          <w:p w14:paraId="43B2D34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ight (cm)</w:t>
            </w:r>
          </w:p>
        </w:tc>
        <w:tc>
          <w:tcPr>
            <w:tcW w:w="1779" w:type="dxa"/>
          </w:tcPr>
          <w:p w14:paraId="3E5F3F9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716D7DF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7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72646E4F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11E8C6E9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2A239603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1</w:t>
            </w:r>
          </w:p>
        </w:tc>
        <w:tc>
          <w:tcPr>
            <w:tcW w:w="1161" w:type="dxa"/>
          </w:tcPr>
          <w:p w14:paraId="323EC1D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56</w:t>
            </w:r>
          </w:p>
        </w:tc>
        <w:tc>
          <w:tcPr>
            <w:tcW w:w="1014" w:type="dxa"/>
          </w:tcPr>
          <w:p w14:paraId="2CA00DC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133D8AF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B0939B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F7F15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1F2FBA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376A932D" w14:textId="77777777" w:rsidTr="002E265A">
        <w:tc>
          <w:tcPr>
            <w:tcW w:w="1415" w:type="dxa"/>
          </w:tcPr>
          <w:p w14:paraId="7450691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4BDD007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78677C91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bottom"/>
          </w:tcPr>
          <w:p w14:paraId="3522AE61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vAlign w:val="bottom"/>
          </w:tcPr>
          <w:p w14:paraId="0E8881B4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auto"/>
            <w:vAlign w:val="bottom"/>
          </w:tcPr>
          <w:p w14:paraId="25E48E4A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4C3373B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6CEA19B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6BE9D8E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532D1CA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A6EAF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39071C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13C5703" w14:textId="77777777" w:rsidTr="002E265A">
        <w:tc>
          <w:tcPr>
            <w:tcW w:w="1415" w:type="dxa"/>
          </w:tcPr>
          <w:p w14:paraId="0E9CE6B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MJ50% </w:t>
            </w:r>
          </w:p>
        </w:tc>
        <w:tc>
          <w:tcPr>
            <w:tcW w:w="1779" w:type="dxa"/>
          </w:tcPr>
          <w:p w14:paraId="344AB06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305E1751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0.8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24B1453C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3FB9DB39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6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81BFE09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1161" w:type="dxa"/>
          </w:tcPr>
          <w:p w14:paraId="44ED816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33</w:t>
            </w:r>
          </w:p>
        </w:tc>
        <w:tc>
          <w:tcPr>
            <w:tcW w:w="1014" w:type="dxa"/>
          </w:tcPr>
          <w:p w14:paraId="668B0A7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7F1E39B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5993FA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2BD49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387866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2B4841DB" w14:textId="77777777" w:rsidTr="002E265A">
        <w:tc>
          <w:tcPr>
            <w:tcW w:w="1415" w:type="dxa"/>
          </w:tcPr>
          <w:p w14:paraId="62E30B5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wer (W)</w:t>
            </w:r>
          </w:p>
        </w:tc>
        <w:tc>
          <w:tcPr>
            <w:tcW w:w="1779" w:type="dxa"/>
          </w:tcPr>
          <w:p w14:paraId="3B3809F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1115" w:type="dxa"/>
            <w:shd w:val="clear" w:color="auto" w:fill="auto"/>
            <w:vAlign w:val="bottom"/>
          </w:tcPr>
          <w:p w14:paraId="6FE30306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72F7E328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2AD2579D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6277F308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71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61" w:type="dxa"/>
          </w:tcPr>
          <w:p w14:paraId="2EB3614F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16</w:t>
            </w:r>
          </w:p>
        </w:tc>
        <w:tc>
          <w:tcPr>
            <w:tcW w:w="1014" w:type="dxa"/>
          </w:tcPr>
          <w:p w14:paraId="32A8E0A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</w:tcPr>
          <w:p w14:paraId="13BF2F0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87CCB0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85CC6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6000EE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91B43D2" w14:textId="77777777" w:rsidTr="002E265A">
        <w:tc>
          <w:tcPr>
            <w:tcW w:w="1415" w:type="dxa"/>
            <w:tcBorders>
              <w:bottom w:val="single" w:sz="4" w:space="0" w:color="auto"/>
            </w:tcBorders>
          </w:tcPr>
          <w:p w14:paraId="0E13402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139110F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4432FD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64DF4A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D6E961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C423BB" w14:textId="77777777" w:rsidR="002F2515" w:rsidRPr="005718D6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89B693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3D204A3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ACC9ED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6F5623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C48FF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D50B3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</w:tbl>
    <w:p w14:paraId="5605B424" w14:textId="77777777" w:rsidR="002F2515" w:rsidRDefault="002F2515" w:rsidP="003B7037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CMJ = counter-movement jump, MVC = maximum voluntary contraction, SJ = squat jump.</w:t>
      </w:r>
      <w:r>
        <w:rPr>
          <w:rFonts w:ascii="Times New Roman" w:hAnsi="Times New Roman" w:cs="Times New Roman"/>
          <w:bCs/>
          <w:iCs/>
          <w:sz w:val="24"/>
          <w:szCs w:val="24"/>
        </w:rPr>
        <w:br/>
      </w:r>
    </w:p>
    <w:p w14:paraId="33DCB5A6" w14:textId="77777777" w:rsidR="002F2515" w:rsidRDefault="002F2515" w:rsidP="002F2515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353182B6" w14:textId="54D12860" w:rsidR="002F2515" w:rsidRDefault="003B7037" w:rsidP="003B7037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3B7037">
        <w:rPr>
          <w:rFonts w:ascii="Times New Roman" w:hAnsi="Times New Roman" w:cs="Times New Roman"/>
          <w:b/>
          <w:iCs/>
          <w:sz w:val="24"/>
          <w:szCs w:val="24"/>
        </w:rPr>
        <w:t>Supplementary table 3.</w:t>
      </w:r>
      <w:r w:rsidR="002F251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2F2515" w:rsidRPr="001C2777">
        <w:rPr>
          <w:rFonts w:ascii="Times New Roman" w:hAnsi="Times New Roman" w:cs="Times New Roman"/>
          <w:bCs/>
          <w:iCs/>
          <w:sz w:val="24"/>
          <w:szCs w:val="24"/>
        </w:rPr>
        <w:t xml:space="preserve">Changes in </w:t>
      </w:r>
      <w:r w:rsidR="002F2515">
        <w:rPr>
          <w:rFonts w:ascii="Times New Roman" w:hAnsi="Times New Roman" w:cs="Times New Roman"/>
          <w:bCs/>
          <w:iCs/>
          <w:sz w:val="24"/>
          <w:szCs w:val="24"/>
        </w:rPr>
        <w:t>body composition</w:t>
      </w:r>
      <w:r w:rsidR="002F2515" w:rsidRPr="001C2777">
        <w:rPr>
          <w:rFonts w:ascii="Times New Roman" w:hAnsi="Times New Roman" w:cs="Times New Roman"/>
          <w:bCs/>
          <w:iCs/>
          <w:sz w:val="24"/>
          <w:szCs w:val="24"/>
        </w:rPr>
        <w:t xml:space="preserve"> analyzed by general equation estimation</w:t>
      </w:r>
      <w:r w:rsidR="002F2515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850"/>
        <w:gridCol w:w="1134"/>
        <w:gridCol w:w="1134"/>
        <w:gridCol w:w="1134"/>
        <w:gridCol w:w="987"/>
        <w:gridCol w:w="843"/>
        <w:gridCol w:w="923"/>
        <w:gridCol w:w="923"/>
        <w:gridCol w:w="923"/>
        <w:gridCol w:w="1213"/>
      </w:tblGrid>
      <w:tr w:rsidR="002F2515" w14:paraId="1B1887D0" w14:textId="77777777" w:rsidTr="002E265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705F0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FB54E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52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F42FCE" w14:textId="77777777" w:rsidR="002F2515" w:rsidRDefault="002F2515" w:rsidP="002E265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odel 1</w:t>
            </w:r>
          </w:p>
        </w:tc>
        <w:tc>
          <w:tcPr>
            <w:tcW w:w="48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DAB32D" w14:textId="77777777" w:rsidR="002F2515" w:rsidRDefault="002F2515" w:rsidP="002E265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odel 2</w:t>
            </w:r>
          </w:p>
        </w:tc>
      </w:tr>
      <w:tr w:rsidR="002F2515" w14:paraId="0F7AD854" w14:textId="77777777" w:rsidTr="002E265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1EEE7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AF02A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06909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5163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9137E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 % CI 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19AA0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 % CI Uppe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B9C889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-valu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F31C01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2A3BA2E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1E2A3F8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 % CI Lowe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55D4804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 % CI Upper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448FF6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-value</w:t>
            </w:r>
          </w:p>
        </w:tc>
      </w:tr>
      <w:tr w:rsidR="002F2515" w14:paraId="5B166724" w14:textId="77777777" w:rsidTr="002E265A">
        <w:tc>
          <w:tcPr>
            <w:tcW w:w="1418" w:type="dxa"/>
          </w:tcPr>
          <w:p w14:paraId="76C9D40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Body </w:t>
            </w:r>
          </w:p>
        </w:tc>
        <w:tc>
          <w:tcPr>
            <w:tcW w:w="1843" w:type="dxa"/>
          </w:tcPr>
          <w:p w14:paraId="37D8BFC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21308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0D64D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A0AE3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061D0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987" w:type="dxa"/>
          </w:tcPr>
          <w:p w14:paraId="494516A5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2</w:t>
            </w:r>
          </w:p>
        </w:tc>
        <w:tc>
          <w:tcPr>
            <w:tcW w:w="843" w:type="dxa"/>
          </w:tcPr>
          <w:p w14:paraId="7A829D9B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FE546E1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19DD2472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53CBE2E2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4FCBDE27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3492A82C" w14:textId="77777777" w:rsidTr="002E265A">
        <w:tc>
          <w:tcPr>
            <w:tcW w:w="1418" w:type="dxa"/>
          </w:tcPr>
          <w:p w14:paraId="057FBC47" w14:textId="3E7E58DA" w:rsidR="002F2515" w:rsidRDefault="00245849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ss</w:t>
            </w:r>
            <w:r w:rsidR="002F251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kg)</w:t>
            </w:r>
          </w:p>
        </w:tc>
        <w:tc>
          <w:tcPr>
            <w:tcW w:w="1843" w:type="dxa"/>
          </w:tcPr>
          <w:p w14:paraId="1066AE5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BCC99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E6DE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9B1F6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CDFA5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</w:t>
            </w:r>
          </w:p>
        </w:tc>
        <w:tc>
          <w:tcPr>
            <w:tcW w:w="987" w:type="dxa"/>
          </w:tcPr>
          <w:p w14:paraId="454C7609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843" w:type="dxa"/>
          </w:tcPr>
          <w:p w14:paraId="215920D8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34DD5AF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0C0B84E7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30F63BCE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716115EA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2F2515" w14:paraId="16F99827" w14:textId="77777777" w:rsidTr="002E265A">
        <w:tc>
          <w:tcPr>
            <w:tcW w:w="1418" w:type="dxa"/>
          </w:tcPr>
          <w:p w14:paraId="794A64B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05C9CC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B5561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71B8B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86AE7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9FDBA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</w:tcPr>
          <w:p w14:paraId="60D7B24B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43" w:type="dxa"/>
          </w:tcPr>
          <w:p w14:paraId="4DDFCC79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1DB42702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23494488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4CD6CFDA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67F0ABBE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17CD4CD5" w14:textId="77777777" w:rsidTr="002E265A">
        <w:tc>
          <w:tcPr>
            <w:tcW w:w="1418" w:type="dxa"/>
          </w:tcPr>
          <w:p w14:paraId="004EDAE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Lean mass</w:t>
            </w:r>
          </w:p>
        </w:tc>
        <w:tc>
          <w:tcPr>
            <w:tcW w:w="1843" w:type="dxa"/>
          </w:tcPr>
          <w:p w14:paraId="6C2F7A85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3487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82324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8FEE8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7FA86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987" w:type="dxa"/>
          </w:tcPr>
          <w:p w14:paraId="4922C444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30</w:t>
            </w:r>
          </w:p>
        </w:tc>
        <w:tc>
          <w:tcPr>
            <w:tcW w:w="843" w:type="dxa"/>
          </w:tcPr>
          <w:p w14:paraId="55D03985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303B94D6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8C99055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67B30EBA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5B48ED87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556E2C6C" w14:textId="77777777" w:rsidTr="002E265A">
        <w:tc>
          <w:tcPr>
            <w:tcW w:w="1418" w:type="dxa"/>
          </w:tcPr>
          <w:p w14:paraId="3A09335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kg)</w:t>
            </w:r>
          </w:p>
        </w:tc>
        <w:tc>
          <w:tcPr>
            <w:tcW w:w="1843" w:type="dxa"/>
          </w:tcPr>
          <w:p w14:paraId="0E04422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B14C1" w14:textId="77777777" w:rsidR="002F2515" w:rsidRPr="00DC6E1D" w:rsidRDefault="002F2515" w:rsidP="002E265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6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259A" w14:textId="77777777" w:rsidR="002F2515" w:rsidRPr="00DC6E1D" w:rsidRDefault="002F2515" w:rsidP="002E265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6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75797" w14:textId="77777777" w:rsidR="002F2515" w:rsidRPr="00DC6E1D" w:rsidRDefault="002F2515" w:rsidP="002E265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6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8231C" w14:textId="77777777" w:rsidR="002F2515" w:rsidRPr="00DC6E1D" w:rsidRDefault="002F2515" w:rsidP="002E265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6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87" w:type="dxa"/>
          </w:tcPr>
          <w:p w14:paraId="5A37A856" w14:textId="77777777" w:rsidR="002F2515" w:rsidRPr="00DC6E1D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C6E1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3</w:t>
            </w:r>
          </w:p>
        </w:tc>
        <w:tc>
          <w:tcPr>
            <w:tcW w:w="843" w:type="dxa"/>
          </w:tcPr>
          <w:p w14:paraId="2441C9CE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0AE7A028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2F7DA79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298539C9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7706A829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4F4F8F5A" w14:textId="77777777" w:rsidTr="002E265A">
        <w:tc>
          <w:tcPr>
            <w:tcW w:w="1418" w:type="dxa"/>
          </w:tcPr>
          <w:p w14:paraId="7EAB0B10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D4713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A732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FCF1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E5084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39CD0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</w:tcPr>
          <w:p w14:paraId="07B3AEA2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43" w:type="dxa"/>
          </w:tcPr>
          <w:p w14:paraId="133F32E1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A8F93CA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125931B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49897436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393C09C5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DE7D823" w14:textId="77777777" w:rsidTr="002E265A">
        <w:tc>
          <w:tcPr>
            <w:tcW w:w="1418" w:type="dxa"/>
          </w:tcPr>
          <w:p w14:paraId="3A3B3FC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at mass</w:t>
            </w:r>
          </w:p>
        </w:tc>
        <w:tc>
          <w:tcPr>
            <w:tcW w:w="1843" w:type="dxa"/>
          </w:tcPr>
          <w:p w14:paraId="0E0B2F42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0A8A7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2F8EB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41893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AB00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987" w:type="dxa"/>
          </w:tcPr>
          <w:p w14:paraId="66FFF28B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97</w:t>
            </w:r>
          </w:p>
        </w:tc>
        <w:tc>
          <w:tcPr>
            <w:tcW w:w="843" w:type="dxa"/>
          </w:tcPr>
          <w:p w14:paraId="0408ACA5" w14:textId="77777777" w:rsidR="002F2515" w:rsidRPr="00FF7F89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.73</w:t>
            </w:r>
          </w:p>
        </w:tc>
        <w:tc>
          <w:tcPr>
            <w:tcW w:w="923" w:type="dxa"/>
          </w:tcPr>
          <w:p w14:paraId="5BD3E9DE" w14:textId="77777777" w:rsidR="002F2515" w:rsidRPr="00FF7F89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50</w:t>
            </w:r>
          </w:p>
        </w:tc>
        <w:tc>
          <w:tcPr>
            <w:tcW w:w="923" w:type="dxa"/>
          </w:tcPr>
          <w:p w14:paraId="6BBFBEC4" w14:textId="77777777" w:rsidR="002F2515" w:rsidRPr="00FF7F89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7.63</w:t>
            </w:r>
          </w:p>
        </w:tc>
        <w:tc>
          <w:tcPr>
            <w:tcW w:w="923" w:type="dxa"/>
          </w:tcPr>
          <w:p w14:paraId="36064C3B" w14:textId="77777777" w:rsidR="002F2515" w:rsidRPr="00FF7F89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6</w:t>
            </w:r>
          </w:p>
        </w:tc>
        <w:tc>
          <w:tcPr>
            <w:tcW w:w="1213" w:type="dxa"/>
          </w:tcPr>
          <w:p w14:paraId="2AA743FC" w14:textId="77777777" w:rsidR="002F2515" w:rsidRPr="00FF7F89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73</w:t>
            </w:r>
          </w:p>
        </w:tc>
      </w:tr>
      <w:tr w:rsidR="002F2515" w14:paraId="3F86AD2C" w14:textId="77777777" w:rsidTr="002E265A">
        <w:tc>
          <w:tcPr>
            <w:tcW w:w="1418" w:type="dxa"/>
          </w:tcPr>
          <w:p w14:paraId="725B9C6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kg)</w:t>
            </w:r>
          </w:p>
        </w:tc>
        <w:tc>
          <w:tcPr>
            <w:tcW w:w="1843" w:type="dxa"/>
          </w:tcPr>
          <w:p w14:paraId="3F8B94E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C1D09" w14:textId="77777777" w:rsidR="002F2515" w:rsidRPr="00FF7F89" w:rsidRDefault="002F2515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F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2C82C" w14:textId="77777777" w:rsidR="002F2515" w:rsidRPr="00FF7F89" w:rsidRDefault="002F2515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F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61B07" w14:textId="77777777" w:rsidR="002F2515" w:rsidRPr="00FF7F89" w:rsidRDefault="002F2515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78342" w14:textId="77777777" w:rsidR="002F2515" w:rsidRPr="00FF7F89" w:rsidRDefault="002F2515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87" w:type="dxa"/>
          </w:tcPr>
          <w:p w14:paraId="43D338CB" w14:textId="77777777" w:rsidR="002F2515" w:rsidRPr="00FF7F8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F7F89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69</w:t>
            </w:r>
          </w:p>
        </w:tc>
        <w:tc>
          <w:tcPr>
            <w:tcW w:w="843" w:type="dxa"/>
          </w:tcPr>
          <w:p w14:paraId="193697F8" w14:textId="77777777" w:rsidR="002F2515" w:rsidRPr="00FF7F8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F7F89">
              <w:rPr>
                <w:rFonts w:ascii="Times New Roman" w:hAnsi="Times New Roman" w:cs="Times New Roman"/>
                <w:iCs/>
                <w:sz w:val="24"/>
                <w:szCs w:val="24"/>
              </w:rPr>
              <w:t>-0.26</w:t>
            </w:r>
          </w:p>
        </w:tc>
        <w:tc>
          <w:tcPr>
            <w:tcW w:w="923" w:type="dxa"/>
          </w:tcPr>
          <w:p w14:paraId="5E70D5DD" w14:textId="77777777" w:rsidR="002F2515" w:rsidRPr="00FF7F8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F7F89">
              <w:rPr>
                <w:rFonts w:ascii="Times New Roman" w:hAnsi="Times New Roman" w:cs="Times New Roman"/>
                <w:iCs/>
                <w:sz w:val="24"/>
                <w:szCs w:val="24"/>
              </w:rPr>
              <w:t>0.29</w:t>
            </w:r>
          </w:p>
        </w:tc>
        <w:tc>
          <w:tcPr>
            <w:tcW w:w="923" w:type="dxa"/>
          </w:tcPr>
          <w:p w14:paraId="29C97825" w14:textId="77777777" w:rsidR="002F2515" w:rsidRPr="00FF7F8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F7F89">
              <w:rPr>
                <w:rFonts w:ascii="Times New Roman" w:hAnsi="Times New Roman" w:cs="Times New Roman"/>
                <w:iCs/>
                <w:sz w:val="24"/>
                <w:szCs w:val="24"/>
              </w:rPr>
              <w:t>-0.83</w:t>
            </w:r>
          </w:p>
        </w:tc>
        <w:tc>
          <w:tcPr>
            <w:tcW w:w="923" w:type="dxa"/>
          </w:tcPr>
          <w:p w14:paraId="3112FCC2" w14:textId="77777777" w:rsidR="002F2515" w:rsidRPr="00FF7F8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F7F89">
              <w:rPr>
                <w:rFonts w:ascii="Times New Roman" w:hAnsi="Times New Roman" w:cs="Times New Roman"/>
                <w:iCs/>
                <w:sz w:val="24"/>
                <w:szCs w:val="24"/>
              </w:rPr>
              <w:t>0.32</w:t>
            </w:r>
          </w:p>
        </w:tc>
        <w:tc>
          <w:tcPr>
            <w:tcW w:w="1213" w:type="dxa"/>
          </w:tcPr>
          <w:p w14:paraId="407765BC" w14:textId="77777777" w:rsidR="002F2515" w:rsidRPr="00FF7F8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F7F89">
              <w:rPr>
                <w:rFonts w:ascii="Times New Roman" w:hAnsi="Times New Roman" w:cs="Times New Roman"/>
                <w:iCs/>
                <w:sz w:val="24"/>
                <w:szCs w:val="24"/>
              </w:rPr>
              <w:t>0.381</w:t>
            </w:r>
          </w:p>
        </w:tc>
      </w:tr>
      <w:tr w:rsidR="002F2515" w14:paraId="3AA6354B" w14:textId="77777777" w:rsidTr="002E265A">
        <w:tc>
          <w:tcPr>
            <w:tcW w:w="1418" w:type="dxa"/>
          </w:tcPr>
          <w:p w14:paraId="2CAE3C9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572AE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57C51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F0331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A71D9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E8631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7" w:type="dxa"/>
          </w:tcPr>
          <w:p w14:paraId="4FDF0960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78037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E9DBE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63ABF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8781F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.57</w:t>
            </w:r>
          </w:p>
        </w:tc>
        <w:tc>
          <w:tcPr>
            <w:tcW w:w="1213" w:type="dxa"/>
          </w:tcPr>
          <w:p w14:paraId="26E502B9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36</w:t>
            </w:r>
          </w:p>
        </w:tc>
      </w:tr>
      <w:tr w:rsidR="002F2515" w14:paraId="110FE967" w14:textId="77777777" w:rsidTr="002E265A">
        <w:tc>
          <w:tcPr>
            <w:tcW w:w="1418" w:type="dxa"/>
          </w:tcPr>
          <w:p w14:paraId="1557600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Lower body </w:t>
            </w:r>
          </w:p>
        </w:tc>
        <w:tc>
          <w:tcPr>
            <w:tcW w:w="1843" w:type="dxa"/>
          </w:tcPr>
          <w:p w14:paraId="540BC7F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2CC8E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E5985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D3FC7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45D88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87" w:type="dxa"/>
          </w:tcPr>
          <w:p w14:paraId="7AF4F2A2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1</w:t>
            </w:r>
          </w:p>
        </w:tc>
        <w:tc>
          <w:tcPr>
            <w:tcW w:w="843" w:type="dxa"/>
          </w:tcPr>
          <w:p w14:paraId="220D34F4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6FB5311B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1529C90E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F12D574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1093CC43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303FB4D1" w14:textId="77777777" w:rsidTr="002E265A">
        <w:tc>
          <w:tcPr>
            <w:tcW w:w="1418" w:type="dxa"/>
          </w:tcPr>
          <w:p w14:paraId="2A79DDB3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lean mass </w:t>
            </w:r>
          </w:p>
        </w:tc>
        <w:tc>
          <w:tcPr>
            <w:tcW w:w="1843" w:type="dxa"/>
          </w:tcPr>
          <w:p w14:paraId="203AE83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BEEDC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73615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27408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A3DC8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987" w:type="dxa"/>
          </w:tcPr>
          <w:p w14:paraId="02B10A8F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843" w:type="dxa"/>
          </w:tcPr>
          <w:p w14:paraId="5CEECED0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5080EA9D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CB56CD6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571D4BD8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19F39249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2F2515" w14:paraId="79310432" w14:textId="77777777" w:rsidTr="002E265A">
        <w:tc>
          <w:tcPr>
            <w:tcW w:w="1418" w:type="dxa"/>
          </w:tcPr>
          <w:p w14:paraId="1708758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kg)</w:t>
            </w:r>
          </w:p>
        </w:tc>
        <w:tc>
          <w:tcPr>
            <w:tcW w:w="1843" w:type="dxa"/>
          </w:tcPr>
          <w:p w14:paraId="3A92112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85C09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F8376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31692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58433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</w:tcPr>
          <w:p w14:paraId="7AED9C53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43" w:type="dxa"/>
          </w:tcPr>
          <w:p w14:paraId="0893097A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0BDF4166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0EDCA2C0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415C582C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0EAF6136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C1ECA4A" w14:textId="77777777" w:rsidTr="002E265A">
        <w:tc>
          <w:tcPr>
            <w:tcW w:w="1418" w:type="dxa"/>
          </w:tcPr>
          <w:p w14:paraId="687AD91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SA (cm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BE81D8D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9945" w14:textId="77777777" w:rsidR="002F2515" w:rsidRPr="002B4A79" w:rsidRDefault="002F2515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EA6E3" w14:textId="77777777" w:rsidR="002F2515" w:rsidRPr="002B4A79" w:rsidRDefault="002F2515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51C7E" w14:textId="77777777" w:rsidR="002F2515" w:rsidRPr="002B4A79" w:rsidRDefault="002F2515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2F94C" w14:textId="77777777" w:rsidR="002F2515" w:rsidRPr="002B4A79" w:rsidRDefault="002F2515" w:rsidP="002E2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7" w:type="dxa"/>
          </w:tcPr>
          <w:p w14:paraId="2212A543" w14:textId="77777777" w:rsidR="002F2515" w:rsidRPr="002B4A7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4A79">
              <w:rPr>
                <w:rFonts w:ascii="Times New Roman" w:hAnsi="Times New Roman" w:cs="Times New Roman"/>
                <w:iCs/>
                <w:sz w:val="24"/>
                <w:szCs w:val="24"/>
              </w:rPr>
              <w:t>0.053</w:t>
            </w:r>
          </w:p>
        </w:tc>
        <w:tc>
          <w:tcPr>
            <w:tcW w:w="843" w:type="dxa"/>
          </w:tcPr>
          <w:p w14:paraId="405ACE36" w14:textId="77777777" w:rsidR="002F2515" w:rsidRPr="002B4A7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6A5C368" w14:textId="77777777" w:rsidR="002F2515" w:rsidRPr="002B4A7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50466C29" w14:textId="77777777" w:rsidR="002F2515" w:rsidRPr="002B4A7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38B032A4" w14:textId="77777777" w:rsidR="002F2515" w:rsidRPr="002B4A7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5A939DEF" w14:textId="77777777" w:rsidR="002F2515" w:rsidRPr="002B4A79" w:rsidRDefault="002F2515" w:rsidP="002E26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F2515" w14:paraId="0D3EA134" w14:textId="77777777" w:rsidTr="002E265A">
        <w:tc>
          <w:tcPr>
            <w:tcW w:w="1418" w:type="dxa"/>
          </w:tcPr>
          <w:p w14:paraId="74436B5F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7B0A5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2B3B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F53CB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E7907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5B2B2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6</w:t>
            </w:r>
          </w:p>
        </w:tc>
        <w:tc>
          <w:tcPr>
            <w:tcW w:w="987" w:type="dxa"/>
          </w:tcPr>
          <w:p w14:paraId="5405367F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843" w:type="dxa"/>
          </w:tcPr>
          <w:p w14:paraId="67088C30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4DF6F669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16580658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49F81C89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4E6B80F2" w14:textId="77777777" w:rsidR="002F2515" w:rsidRPr="00EF6A95" w:rsidRDefault="002F2515" w:rsidP="002E265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2F2515" w14:paraId="52A63E93" w14:textId="77777777" w:rsidTr="002E265A">
        <w:tc>
          <w:tcPr>
            <w:tcW w:w="1418" w:type="dxa"/>
          </w:tcPr>
          <w:p w14:paraId="36BB00D6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1BED61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E81B3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2733E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C260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CC733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</w:tcPr>
          <w:p w14:paraId="0912BFB4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43" w:type="dxa"/>
          </w:tcPr>
          <w:p w14:paraId="2F511D81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55E5B1C8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67E23047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6B62FFD6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4FFDB219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2165CEAC" w14:textId="77777777" w:rsidTr="002E265A">
        <w:tc>
          <w:tcPr>
            <w:tcW w:w="1418" w:type="dxa"/>
          </w:tcPr>
          <w:p w14:paraId="4EBB70E8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 (</w:t>
            </w:r>
            <w:r w:rsidRPr="000E3D2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7E75684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EBE73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D19F7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A10EA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7C855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87" w:type="dxa"/>
          </w:tcPr>
          <w:p w14:paraId="30AD514D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9</w:t>
            </w:r>
          </w:p>
        </w:tc>
        <w:tc>
          <w:tcPr>
            <w:tcW w:w="843" w:type="dxa"/>
          </w:tcPr>
          <w:p w14:paraId="0414CA72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2CA7383B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2624E77B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0D12E6D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23EEF626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5B5AE9A4" w14:textId="77777777" w:rsidTr="002E265A">
        <w:tc>
          <w:tcPr>
            <w:tcW w:w="1418" w:type="dxa"/>
          </w:tcPr>
          <w:p w14:paraId="59B65F2B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6DE7C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61EAD4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7A9492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A25872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27B1C2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87" w:type="dxa"/>
          </w:tcPr>
          <w:p w14:paraId="3BDB16A0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6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94</w:t>
            </w:r>
          </w:p>
        </w:tc>
        <w:tc>
          <w:tcPr>
            <w:tcW w:w="843" w:type="dxa"/>
          </w:tcPr>
          <w:p w14:paraId="5EFFC5F9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155AD719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58FA944D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</w:tcPr>
          <w:p w14:paraId="20182CFC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5A827F4F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F2515" w14:paraId="6EC83DFA" w14:textId="77777777" w:rsidTr="002E265A">
        <w:tc>
          <w:tcPr>
            <w:tcW w:w="1418" w:type="dxa"/>
            <w:tcBorders>
              <w:bottom w:val="single" w:sz="4" w:space="0" w:color="auto"/>
            </w:tcBorders>
          </w:tcPr>
          <w:p w14:paraId="49C220A7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6B8BF9" w14:textId="77777777" w:rsidR="002F251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*G inte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E5991D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2FB638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E3D29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D3E4A" w14:textId="77777777" w:rsidR="002F2515" w:rsidRPr="00EF6A95" w:rsidRDefault="002F2515" w:rsidP="002E2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DBB620B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8AD0C92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1C82F4F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7CB9D3F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95C78E4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B96AF19" w14:textId="77777777" w:rsidR="002F2515" w:rsidRPr="00EF6A95" w:rsidRDefault="002F2515" w:rsidP="002E265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</w:tbl>
    <w:p w14:paraId="12FE8F3E" w14:textId="77777777" w:rsidR="002F2515" w:rsidRPr="009E13F5" w:rsidRDefault="002F2515" w:rsidP="003B7037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CSA = cross section area of m. vastus lateralis, PA =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pennation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 angle of m. vastus lateralis.</w:t>
      </w:r>
    </w:p>
    <w:p w14:paraId="5145D282" w14:textId="77777777" w:rsidR="00DC2766" w:rsidRDefault="00DC2766"/>
    <w:sectPr w:rsidR="00DC2766" w:rsidSect="002F25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B2E94" w14:textId="77777777" w:rsidR="00245849" w:rsidRDefault="00245849">
      <w:pPr>
        <w:spacing w:after="0" w:line="240" w:lineRule="auto"/>
      </w:pPr>
      <w:r>
        <w:separator/>
      </w:r>
    </w:p>
  </w:endnote>
  <w:endnote w:type="continuationSeparator" w:id="0">
    <w:p w14:paraId="14711365" w14:textId="77777777" w:rsidR="00245849" w:rsidRDefault="00245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BC27D6" w14:textId="77777777" w:rsidR="00245849" w:rsidRDefault="00245849">
      <w:pPr>
        <w:spacing w:after="0" w:line="240" w:lineRule="auto"/>
      </w:pPr>
      <w:r>
        <w:separator/>
      </w:r>
    </w:p>
  </w:footnote>
  <w:footnote w:type="continuationSeparator" w:id="0">
    <w:p w14:paraId="3C7D69D0" w14:textId="77777777" w:rsidR="00245849" w:rsidRDefault="002458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ustomXmlInsRangeStart w:id="0" w:author="Ahokas, Essi" w:date="2024-05-03T12:47:00Z"/>
  <w:sdt>
    <w:sdtPr>
      <w:id w:val="-1103030237"/>
      <w:docPartObj>
        <w:docPartGallery w:val="Page Numbers (Top of Page)"/>
        <w:docPartUnique/>
      </w:docPartObj>
    </w:sdtPr>
    <w:sdtEndPr>
      <w:rPr>
        <w:noProof/>
      </w:rPr>
    </w:sdtEndPr>
    <w:sdtContent>
      <w:customXmlInsRangeEnd w:id="0"/>
      <w:p w14:paraId="5A9D4830" w14:textId="25932C56" w:rsidR="002F2515" w:rsidRDefault="00AE0848">
        <w:pPr>
          <w:pStyle w:val="Header"/>
          <w:jc w:val="right"/>
          <w:rPr>
            <w:ins w:id="1" w:author="Ahokas, Essi" w:date="2024-05-03T12:47:00Z"/>
          </w:rPr>
        </w:pPr>
        <w:sdt>
          <w:sdtPr>
            <w:rPr>
              <w:rFonts w:ascii="Times New Roman" w:hAnsi="Times New Roman" w:cs="Times New Roman"/>
              <w:sz w:val="24"/>
              <w:szCs w:val="24"/>
            </w:rPr>
            <w:alias w:val="Title"/>
            <w:tag w:val=""/>
            <w:id w:val="1152635680"/>
            <w:showingPlcHdr/>
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<w:text/>
          </w:sdtPr>
          <w:sdtEndPr/>
          <w:sdtContent>
            <w:r w:rsidR="0024584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sdtContent>
        </w:sdt>
        <w:r w:rsidR="002F2515">
          <w:fldChar w:fldCharType="begin"/>
        </w:r>
        <w:r w:rsidR="002F2515">
          <w:instrText xml:space="preserve"> PAGE   \* MERGEFORMAT </w:instrText>
        </w:r>
        <w:r w:rsidR="002F2515">
          <w:fldChar w:fldCharType="separate"/>
        </w:r>
        <w:r w:rsidR="002F2515">
          <w:rPr>
            <w:noProof/>
          </w:rPr>
          <w:t>2</w:t>
        </w:r>
        <w:r w:rsidR="002F2515">
          <w:rPr>
            <w:noProof/>
          </w:rPr>
          <w:fldChar w:fldCharType="end"/>
        </w:r>
      </w:p>
      <w:customXmlInsRangeStart w:id="2" w:author="Ahokas, Essi" w:date="2024-05-03T12:47:00Z"/>
    </w:sdtContent>
  </w:sdt>
  <w:customXmlInsRangeEnd w:id="2"/>
  <w:p w14:paraId="5EE73B24" w14:textId="77777777" w:rsidR="002F2515" w:rsidRDefault="002F2515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hokas, Essi">
    <w15:presenceInfo w15:providerId="AD" w15:userId="S::eskaahok@jyu.fi::39a6c097-06f5-42b8-8b12-ab29cc5ab6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515"/>
    <w:rsid w:val="00245849"/>
    <w:rsid w:val="002D0D51"/>
    <w:rsid w:val="002F2515"/>
    <w:rsid w:val="00310451"/>
    <w:rsid w:val="003B7037"/>
    <w:rsid w:val="00AE0848"/>
    <w:rsid w:val="00BC2E1F"/>
    <w:rsid w:val="00DC2766"/>
    <w:rsid w:val="00F3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8ABB6"/>
  <w15:chartTrackingRefBased/>
  <w15:docId w15:val="{58A9AD77-7666-489D-9930-38B63005F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51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2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5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515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2F2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2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515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70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037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47</Words>
  <Characters>3626</Characters>
  <Application>Microsoft Office Word</Application>
  <DocSecurity>0</DocSecurity>
  <Lines>30</Lines>
  <Paragraphs>8</Paragraphs>
  <ScaleCrop>false</ScaleCrop>
  <Company>University of Jyväskylä</Company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kas, Essi</dc:creator>
  <cp:keywords/>
  <dc:description/>
  <cp:lastModifiedBy>Ahokas, Essi</cp:lastModifiedBy>
  <cp:revision>4</cp:revision>
  <dcterms:created xsi:type="dcterms:W3CDTF">2024-05-03T10:25:00Z</dcterms:created>
  <dcterms:modified xsi:type="dcterms:W3CDTF">2024-12-11T12:41:00Z</dcterms:modified>
</cp:coreProperties>
</file>